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5FFD0" w14:textId="77777777" w:rsidR="0099065D" w:rsidRDefault="0099065D" w:rsidP="0099065D">
      <w:pPr>
        <w:tabs>
          <w:tab w:val="left" w:pos="1890"/>
        </w:tabs>
      </w:pPr>
      <w:r w:rsidRPr="002639B3">
        <w:rPr>
          <w:b/>
          <w:bCs/>
        </w:rPr>
        <w:t>Additional file 1</w:t>
      </w:r>
      <w:r>
        <w:rPr>
          <w:b/>
          <w:bCs/>
        </w:rPr>
        <w:t>.</w:t>
      </w:r>
      <w:r>
        <w:tab/>
        <w:t>Questionnaire used in this study</w:t>
      </w:r>
    </w:p>
    <w:p w14:paraId="36F3973E" w14:textId="77777777" w:rsidR="0099065D" w:rsidRPr="00D9090E" w:rsidRDefault="0099065D" w:rsidP="0099065D">
      <w:pPr>
        <w:spacing w:after="0" w:line="240" w:lineRule="auto"/>
        <w:jc w:val="right"/>
        <w:rPr>
          <w:rFonts w:eastAsia="Times New Roman" w:cs="Times New Roman"/>
          <w:b/>
          <w:sz w:val="40"/>
          <w:szCs w:val="40"/>
          <w:lang w:eastAsia="nb-NO"/>
        </w:rPr>
      </w:pPr>
      <w:r w:rsidRPr="00D9090E">
        <w:rPr>
          <w:rFonts w:eastAsia="Times New Roman" w:cs="Times New Roman"/>
          <w:b/>
          <w:sz w:val="40"/>
          <w:szCs w:val="40"/>
          <w:lang w:eastAsia="nb-NO"/>
        </w:rPr>
        <w:t>No: ...</w:t>
      </w:r>
    </w:p>
    <w:p w14:paraId="39FE06B5" w14:textId="77777777" w:rsidR="0099065D" w:rsidRPr="00D9090E" w:rsidRDefault="0099065D" w:rsidP="0099065D">
      <w:pPr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spacing w:after="0" w:line="240" w:lineRule="auto"/>
        <w:rPr>
          <w:rFonts w:eastAsia="Times New Roman" w:cs="Times New Roman"/>
          <w:szCs w:val="24"/>
          <w:lang w:eastAsia="nb-NO"/>
        </w:rPr>
      </w:pPr>
      <w:r w:rsidRPr="00D9090E">
        <w:rPr>
          <w:rFonts w:eastAsia="Times New Roman" w:cs="Times New Roman"/>
          <w:b/>
          <w:sz w:val="28"/>
          <w:szCs w:val="24"/>
          <w:lang w:eastAsia="nb-NO"/>
        </w:rPr>
        <w:t xml:space="preserve">Personal data </w:t>
      </w:r>
    </w:p>
    <w:p w14:paraId="615417C8" w14:textId="77777777" w:rsidR="0099065D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72213F2D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Age </w:t>
      </w:r>
    </w:p>
    <w:p w14:paraId="0081944B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……………………….</w:t>
      </w:r>
    </w:p>
    <w:p w14:paraId="0622A6F0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7A6B06AC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Gender</w:t>
      </w:r>
    </w:p>
    <w:p w14:paraId="76EBF6BD" w14:textId="77777777" w:rsidR="0099065D" w:rsidRPr="00D9090E" w:rsidRDefault="0099065D" w:rsidP="0099065D">
      <w:pPr>
        <w:numPr>
          <w:ilvl w:val="1"/>
          <w:numId w:val="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Female</w:t>
      </w:r>
    </w:p>
    <w:p w14:paraId="5565B429" w14:textId="77777777" w:rsidR="0099065D" w:rsidRPr="00D9090E" w:rsidRDefault="0099065D" w:rsidP="0099065D">
      <w:pPr>
        <w:numPr>
          <w:ilvl w:val="1"/>
          <w:numId w:val="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Male</w:t>
      </w:r>
    </w:p>
    <w:p w14:paraId="39BD5A58" w14:textId="77777777" w:rsidR="0099065D" w:rsidRPr="00D9090E" w:rsidRDefault="0099065D" w:rsidP="0099065D">
      <w:pPr>
        <w:spacing w:after="0" w:line="240" w:lineRule="auto"/>
        <w:ind w:left="720"/>
        <w:rPr>
          <w:rFonts w:eastAsia="Times New Roman" w:cs="Cambria"/>
          <w:szCs w:val="24"/>
          <w:lang w:eastAsia="nb-NO"/>
        </w:rPr>
      </w:pPr>
    </w:p>
    <w:p w14:paraId="303FA674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How long have you been working as a dentist?</w:t>
      </w:r>
    </w:p>
    <w:p w14:paraId="14E18ABB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........................</w:t>
      </w:r>
    </w:p>
    <w:p w14:paraId="2B93F290" w14:textId="77777777" w:rsidR="0099065D" w:rsidRPr="00D9090E" w:rsidRDefault="0099065D" w:rsidP="0099065D">
      <w:pPr>
        <w:spacing w:after="0" w:line="36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65CD54DA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Where did you complete your basic degree as a dentist?</w:t>
      </w:r>
    </w:p>
    <w:p w14:paraId="113D2789" w14:textId="77777777" w:rsidR="0099065D" w:rsidRPr="00D9090E" w:rsidRDefault="0099065D" w:rsidP="0099065D">
      <w:pPr>
        <w:numPr>
          <w:ilvl w:val="1"/>
          <w:numId w:val="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bookmarkStart w:id="0" w:name="_Hlk516872376"/>
      <w:r w:rsidRPr="00D9090E">
        <w:rPr>
          <w:rFonts w:eastAsia="Times New Roman" w:cs="Cambria"/>
          <w:szCs w:val="24"/>
          <w:lang w:eastAsia="nb-NO"/>
        </w:rPr>
        <w:t xml:space="preserve"> In Moldova/Armenia/Belarus</w:t>
      </w:r>
    </w:p>
    <w:p w14:paraId="72225B4E" w14:textId="77777777" w:rsidR="0099065D" w:rsidRPr="00D9090E" w:rsidRDefault="0099065D" w:rsidP="0099065D">
      <w:pPr>
        <w:numPr>
          <w:ilvl w:val="1"/>
          <w:numId w:val="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broad</w:t>
      </w:r>
    </w:p>
    <w:bookmarkEnd w:id="0"/>
    <w:p w14:paraId="2B15A371" w14:textId="77777777" w:rsidR="0099065D" w:rsidRPr="00D9090E" w:rsidRDefault="0099065D" w:rsidP="0099065D">
      <w:pPr>
        <w:spacing w:after="0" w:line="240" w:lineRule="auto"/>
        <w:rPr>
          <w:rFonts w:eastAsia="Times New Roman" w:cs="Cambria"/>
          <w:szCs w:val="24"/>
          <w:lang w:eastAsia="nb-NO"/>
        </w:rPr>
      </w:pPr>
    </w:p>
    <w:p w14:paraId="782BF34C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Current job(s) </w:t>
      </w:r>
    </w:p>
    <w:p w14:paraId="4921B53A" w14:textId="77777777" w:rsidR="0099065D" w:rsidRPr="00D9090E" w:rsidRDefault="0099065D" w:rsidP="0099065D">
      <w:pPr>
        <w:numPr>
          <w:ilvl w:val="1"/>
          <w:numId w:val="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entist in private clinic</w:t>
      </w:r>
    </w:p>
    <w:p w14:paraId="2D324D69" w14:textId="77777777" w:rsidR="0099065D" w:rsidRPr="00D9090E" w:rsidRDefault="0099065D" w:rsidP="0099065D">
      <w:pPr>
        <w:numPr>
          <w:ilvl w:val="1"/>
          <w:numId w:val="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entist in public clinic/university</w:t>
      </w:r>
    </w:p>
    <w:p w14:paraId="7DD078BA" w14:textId="77777777" w:rsidR="0099065D" w:rsidRPr="00D9090E" w:rsidRDefault="0099065D" w:rsidP="0099065D">
      <w:pPr>
        <w:numPr>
          <w:ilvl w:val="1"/>
          <w:numId w:val="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Both</w:t>
      </w:r>
    </w:p>
    <w:p w14:paraId="41B471A1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42780348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Type of practice</w:t>
      </w:r>
    </w:p>
    <w:p w14:paraId="1122BA2D" w14:textId="77777777" w:rsidR="0099065D" w:rsidRPr="00D9090E" w:rsidRDefault="0099065D" w:rsidP="0099065D">
      <w:pPr>
        <w:numPr>
          <w:ilvl w:val="1"/>
          <w:numId w:val="2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olo</w:t>
      </w:r>
    </w:p>
    <w:p w14:paraId="7C4CFBBA" w14:textId="77777777" w:rsidR="0099065D" w:rsidRPr="00D9090E" w:rsidRDefault="0099065D" w:rsidP="0099065D">
      <w:pPr>
        <w:numPr>
          <w:ilvl w:val="1"/>
          <w:numId w:val="2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n-solo (several dentists in a practice)</w:t>
      </w:r>
    </w:p>
    <w:p w14:paraId="3062154B" w14:textId="77777777" w:rsidR="0099065D" w:rsidRPr="00D9090E" w:rsidRDefault="0099065D" w:rsidP="0099065D">
      <w:pPr>
        <w:spacing w:after="0" w:line="240" w:lineRule="auto"/>
        <w:ind w:left="720"/>
        <w:rPr>
          <w:rFonts w:eastAsia="Times New Roman" w:cs="Cambria"/>
          <w:szCs w:val="24"/>
          <w:lang w:eastAsia="nb-NO"/>
        </w:rPr>
      </w:pPr>
    </w:p>
    <w:p w14:paraId="3DD7A880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Specialty</w:t>
      </w:r>
    </w:p>
    <w:p w14:paraId="15681091" w14:textId="77777777" w:rsidR="0099065D" w:rsidRPr="00D9090E" w:rsidRDefault="0099065D" w:rsidP="0099065D">
      <w:pPr>
        <w:numPr>
          <w:ilvl w:val="1"/>
          <w:numId w:val="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General dentistry</w:t>
      </w:r>
    </w:p>
    <w:p w14:paraId="54504AE3" w14:textId="77777777" w:rsidR="0099065D" w:rsidRPr="00D9090E" w:rsidRDefault="0099065D" w:rsidP="0099065D">
      <w:pPr>
        <w:numPr>
          <w:ilvl w:val="1"/>
          <w:numId w:val="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Pediatric dentistry/orthodontics</w:t>
      </w:r>
    </w:p>
    <w:p w14:paraId="2755D9DB" w14:textId="77777777" w:rsidR="0099065D" w:rsidRPr="00D9090E" w:rsidRDefault="0099065D" w:rsidP="0099065D">
      <w:pPr>
        <w:numPr>
          <w:ilvl w:val="1"/>
          <w:numId w:val="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Restorative/endodontics</w:t>
      </w:r>
    </w:p>
    <w:p w14:paraId="239375E9" w14:textId="77777777" w:rsidR="0099065D" w:rsidRPr="00D9090E" w:rsidRDefault="0099065D" w:rsidP="0099065D">
      <w:pPr>
        <w:numPr>
          <w:ilvl w:val="1"/>
          <w:numId w:val="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Periodontics</w:t>
      </w:r>
    </w:p>
    <w:p w14:paraId="6B1F2CD4" w14:textId="77777777" w:rsidR="0099065D" w:rsidRPr="00D9090E" w:rsidRDefault="0099065D" w:rsidP="0099065D">
      <w:pPr>
        <w:numPr>
          <w:ilvl w:val="1"/>
          <w:numId w:val="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Prosthodontics</w:t>
      </w:r>
    </w:p>
    <w:p w14:paraId="2607C245" w14:textId="77777777" w:rsidR="0099065D" w:rsidRPr="00D9090E" w:rsidRDefault="0099065D" w:rsidP="0099065D">
      <w:pPr>
        <w:numPr>
          <w:ilvl w:val="1"/>
          <w:numId w:val="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Oral surgery</w:t>
      </w:r>
    </w:p>
    <w:p w14:paraId="12B49148" w14:textId="77777777" w:rsidR="0099065D" w:rsidRPr="00D9090E" w:rsidRDefault="0099065D" w:rsidP="0099065D">
      <w:pPr>
        <w:numPr>
          <w:ilvl w:val="1"/>
          <w:numId w:val="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Oral pathology</w:t>
      </w:r>
    </w:p>
    <w:p w14:paraId="3436442F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20E28E6D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Patient group you presently work with </w:t>
      </w:r>
    </w:p>
    <w:p w14:paraId="2E7EACC9" w14:textId="77777777" w:rsidR="0099065D" w:rsidRPr="00D9090E" w:rsidRDefault="0099065D" w:rsidP="0099065D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Children (0-18)</w:t>
      </w:r>
    </w:p>
    <w:p w14:paraId="4CB775E8" w14:textId="77777777" w:rsidR="0099065D" w:rsidRPr="00D9090E" w:rsidRDefault="0099065D" w:rsidP="0099065D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dults</w:t>
      </w:r>
    </w:p>
    <w:p w14:paraId="35332BC9" w14:textId="77777777" w:rsidR="0099065D" w:rsidRDefault="0099065D" w:rsidP="0099065D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Mixed</w:t>
      </w:r>
    </w:p>
    <w:p w14:paraId="07238415" w14:textId="77777777" w:rsidR="0099065D" w:rsidRPr="00D9090E" w:rsidRDefault="0099065D" w:rsidP="0099065D">
      <w:pPr>
        <w:rPr>
          <w:rFonts w:eastAsia="Times New Roman" w:cs="Cambria"/>
          <w:szCs w:val="24"/>
          <w:lang w:eastAsia="nb-NO"/>
        </w:rPr>
      </w:pPr>
      <w:r>
        <w:rPr>
          <w:rFonts w:eastAsia="Times New Roman" w:cs="Cambria"/>
          <w:szCs w:val="24"/>
          <w:lang w:eastAsia="nb-NO"/>
        </w:rPr>
        <w:br w:type="page"/>
      </w:r>
    </w:p>
    <w:p w14:paraId="788EC6BC" w14:textId="77777777" w:rsidR="0099065D" w:rsidRPr="00D9090E" w:rsidRDefault="0099065D" w:rsidP="0099065D">
      <w:pPr>
        <w:pBdr>
          <w:top w:val="double" w:sz="4" w:space="1" w:color="auto"/>
          <w:left w:val="double" w:sz="4" w:space="4" w:color="auto"/>
          <w:bottom w:val="double" w:sz="4" w:space="0" w:color="auto"/>
          <w:right w:val="double" w:sz="4" w:space="4" w:color="auto"/>
        </w:pBdr>
        <w:spacing w:after="0" w:line="240" w:lineRule="auto"/>
        <w:rPr>
          <w:rFonts w:eastAsia="Times New Roman" w:cs="Times New Roman"/>
          <w:szCs w:val="24"/>
          <w:lang w:eastAsia="nb-NO"/>
        </w:rPr>
      </w:pPr>
      <w:bookmarkStart w:id="1" w:name="_Hlk516875152"/>
      <w:r w:rsidRPr="00D9090E">
        <w:rPr>
          <w:rFonts w:eastAsia="Times New Roman" w:cs="Cambria"/>
          <w:b/>
          <w:sz w:val="28"/>
          <w:szCs w:val="24"/>
          <w:lang w:eastAsia="nb-NO"/>
        </w:rPr>
        <w:lastRenderedPageBreak/>
        <w:t xml:space="preserve">Oral mucosal screening and oral cancer prevention </w:t>
      </w:r>
    </w:p>
    <w:p w14:paraId="186B017A" w14:textId="77777777" w:rsidR="0099065D" w:rsidRDefault="0099065D" w:rsidP="0099065D">
      <w:p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bookmarkStart w:id="2" w:name="_Hlk517480211"/>
      <w:bookmarkEnd w:id="1"/>
    </w:p>
    <w:p w14:paraId="5C245D71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check all new patients for oral mucosal (buccal, lip, floor of the mouth, tongue, base of tongue, palate, retromolar area and palatopharyngeal arches) lesions?</w:t>
      </w:r>
    </w:p>
    <w:p w14:paraId="7A2193C3" w14:textId="77777777" w:rsidR="0099065D" w:rsidRPr="00D9090E" w:rsidRDefault="0099065D" w:rsidP="0099065D">
      <w:pPr>
        <w:numPr>
          <w:ilvl w:val="1"/>
          <w:numId w:val="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752E8644" w14:textId="77777777" w:rsidR="0099065D" w:rsidRPr="00D9090E" w:rsidRDefault="0099065D" w:rsidP="0099065D">
      <w:pPr>
        <w:numPr>
          <w:ilvl w:val="1"/>
          <w:numId w:val="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14E1C43C" w14:textId="77777777" w:rsidR="0099065D" w:rsidRPr="00D9090E" w:rsidRDefault="0099065D" w:rsidP="0099065D">
      <w:pPr>
        <w:numPr>
          <w:ilvl w:val="1"/>
          <w:numId w:val="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remember</w:t>
      </w:r>
    </w:p>
    <w:p w14:paraId="3431EA12" w14:textId="77777777" w:rsidR="0099065D" w:rsidRPr="00D9090E" w:rsidRDefault="0099065D" w:rsidP="0099065D">
      <w:pPr>
        <w:spacing w:after="0" w:line="240" w:lineRule="auto"/>
        <w:ind w:left="360"/>
        <w:rPr>
          <w:rFonts w:eastAsia="Times New Roman" w:cs="Cambria"/>
          <w:szCs w:val="24"/>
          <w:lang w:eastAsia="nb-NO"/>
        </w:rPr>
      </w:pPr>
    </w:p>
    <w:p w14:paraId="79ED77D2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check all recall patients for oral mucosal lesions?</w:t>
      </w:r>
    </w:p>
    <w:p w14:paraId="261AB7D7" w14:textId="77777777" w:rsidR="0099065D" w:rsidRPr="00D9090E" w:rsidRDefault="0099065D" w:rsidP="0099065D">
      <w:pPr>
        <w:numPr>
          <w:ilvl w:val="1"/>
          <w:numId w:val="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6A0B7304" w14:textId="77777777" w:rsidR="0099065D" w:rsidRPr="00D9090E" w:rsidRDefault="0099065D" w:rsidP="0099065D">
      <w:pPr>
        <w:numPr>
          <w:ilvl w:val="1"/>
          <w:numId w:val="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54485E55" w14:textId="77777777" w:rsidR="0099065D" w:rsidRPr="00D9090E" w:rsidRDefault="0099065D" w:rsidP="0099065D">
      <w:pPr>
        <w:numPr>
          <w:ilvl w:val="1"/>
          <w:numId w:val="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remember</w:t>
      </w:r>
    </w:p>
    <w:p w14:paraId="7757C2B6" w14:textId="77777777" w:rsidR="0099065D" w:rsidRPr="00D9090E" w:rsidRDefault="0099065D" w:rsidP="0099065D">
      <w:pPr>
        <w:spacing w:after="0" w:line="240" w:lineRule="auto"/>
        <w:ind w:left="360"/>
        <w:rPr>
          <w:rFonts w:eastAsia="Times New Roman" w:cs="Cambria"/>
          <w:szCs w:val="24"/>
          <w:lang w:eastAsia="nb-NO"/>
        </w:rPr>
      </w:pPr>
    </w:p>
    <w:p w14:paraId="7CD5A62B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Have you ever detected a suspicious lesion for oral cancer?</w:t>
      </w:r>
    </w:p>
    <w:p w14:paraId="2B54A8BF" w14:textId="77777777" w:rsidR="0099065D" w:rsidRPr="00D9090E" w:rsidRDefault="0099065D" w:rsidP="0099065D">
      <w:pPr>
        <w:numPr>
          <w:ilvl w:val="1"/>
          <w:numId w:val="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69DA7B3B" w14:textId="77777777" w:rsidR="0099065D" w:rsidRPr="00D9090E" w:rsidRDefault="0099065D" w:rsidP="0099065D">
      <w:pPr>
        <w:numPr>
          <w:ilvl w:val="1"/>
          <w:numId w:val="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7DB66A16" w14:textId="77777777" w:rsidR="0099065D" w:rsidRPr="00D9090E" w:rsidRDefault="0099065D" w:rsidP="0099065D">
      <w:pPr>
        <w:numPr>
          <w:ilvl w:val="1"/>
          <w:numId w:val="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remember</w:t>
      </w:r>
    </w:p>
    <w:p w14:paraId="5A10BE29" w14:textId="77777777" w:rsidR="0099065D" w:rsidRPr="00D9090E" w:rsidRDefault="0099065D" w:rsidP="0099065D">
      <w:pPr>
        <w:spacing w:after="0" w:line="240" w:lineRule="auto"/>
        <w:ind w:left="360"/>
        <w:rPr>
          <w:rFonts w:eastAsia="Times New Roman" w:cs="Cambria"/>
          <w:szCs w:val="24"/>
          <w:lang w:eastAsia="nb-NO"/>
        </w:rPr>
      </w:pPr>
    </w:p>
    <w:p w14:paraId="4F5C0196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Have you ever referred further to a specialist for a suspicious lesion for oral cancer?</w:t>
      </w:r>
    </w:p>
    <w:p w14:paraId="17B5B767" w14:textId="77777777" w:rsidR="0099065D" w:rsidRPr="00D9090E" w:rsidRDefault="0099065D" w:rsidP="0099065D">
      <w:pPr>
        <w:numPr>
          <w:ilvl w:val="1"/>
          <w:numId w:val="1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, if yes, write where (oral surgeon, ear-nose-throat doctor, family doctor?)  …………………………….</w:t>
      </w:r>
    </w:p>
    <w:p w14:paraId="3149B114" w14:textId="77777777" w:rsidR="0099065D" w:rsidRPr="00D9090E" w:rsidRDefault="0099065D" w:rsidP="0099065D">
      <w:pPr>
        <w:numPr>
          <w:ilvl w:val="1"/>
          <w:numId w:val="1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731B0AC1" w14:textId="77777777" w:rsidR="0099065D" w:rsidRPr="00D9090E" w:rsidRDefault="0099065D" w:rsidP="0099065D">
      <w:pPr>
        <w:numPr>
          <w:ilvl w:val="1"/>
          <w:numId w:val="1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remember</w:t>
      </w:r>
    </w:p>
    <w:p w14:paraId="6F787AAF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7C076D0D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Have you ever performed biopsy of oral mucosa?</w:t>
      </w:r>
    </w:p>
    <w:p w14:paraId="43EF9810" w14:textId="77777777" w:rsidR="0099065D" w:rsidRPr="00D9090E" w:rsidRDefault="0099065D" w:rsidP="0099065D">
      <w:pPr>
        <w:numPr>
          <w:ilvl w:val="1"/>
          <w:numId w:val="3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59A97FE4" w14:textId="77777777" w:rsidR="0099065D" w:rsidRPr="00D9090E" w:rsidRDefault="0099065D" w:rsidP="0099065D">
      <w:pPr>
        <w:numPr>
          <w:ilvl w:val="1"/>
          <w:numId w:val="3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569C451D" w14:textId="77777777" w:rsidR="0099065D" w:rsidRPr="00D9090E" w:rsidRDefault="0099065D" w:rsidP="0099065D">
      <w:pPr>
        <w:numPr>
          <w:ilvl w:val="1"/>
          <w:numId w:val="3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remember</w:t>
      </w:r>
    </w:p>
    <w:p w14:paraId="441449F8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5966802A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Checking oral mucosa should occur for all new patients.</w:t>
      </w:r>
    </w:p>
    <w:p w14:paraId="4C4FB9A0" w14:textId="77777777" w:rsidR="0099065D" w:rsidRPr="00D9090E" w:rsidRDefault="0099065D" w:rsidP="0099065D">
      <w:pPr>
        <w:numPr>
          <w:ilvl w:val="1"/>
          <w:numId w:val="1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29911E52" w14:textId="77777777" w:rsidR="0099065D" w:rsidRPr="00D9090E" w:rsidRDefault="0099065D" w:rsidP="0099065D">
      <w:pPr>
        <w:numPr>
          <w:ilvl w:val="1"/>
          <w:numId w:val="1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3F44F88B" w14:textId="77777777" w:rsidR="0099065D" w:rsidRPr="00D9090E" w:rsidRDefault="0099065D" w:rsidP="0099065D">
      <w:pPr>
        <w:numPr>
          <w:ilvl w:val="1"/>
          <w:numId w:val="1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53FFD4A5" w14:textId="77777777" w:rsidR="0099065D" w:rsidRPr="00D9090E" w:rsidRDefault="0099065D" w:rsidP="0099065D">
      <w:pPr>
        <w:numPr>
          <w:ilvl w:val="1"/>
          <w:numId w:val="1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188DAA37" w14:textId="77777777" w:rsidR="0099065D" w:rsidRPr="00D9090E" w:rsidRDefault="0099065D" w:rsidP="0099065D">
      <w:pPr>
        <w:numPr>
          <w:ilvl w:val="1"/>
          <w:numId w:val="1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0DC7C584" w14:textId="77777777" w:rsidR="0099065D" w:rsidRPr="00D9090E" w:rsidRDefault="0099065D" w:rsidP="0099065D">
      <w:pPr>
        <w:spacing w:after="0" w:line="240" w:lineRule="auto"/>
        <w:ind w:left="360"/>
        <w:rPr>
          <w:rFonts w:eastAsia="Times New Roman" w:cs="Cambria"/>
          <w:szCs w:val="24"/>
          <w:lang w:eastAsia="nb-NO"/>
        </w:rPr>
      </w:pPr>
    </w:p>
    <w:p w14:paraId="43F12202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Checking oral mucosa should occur for all recall patients.</w:t>
      </w:r>
    </w:p>
    <w:p w14:paraId="14B28464" w14:textId="77777777" w:rsidR="0099065D" w:rsidRPr="00D9090E" w:rsidRDefault="0099065D" w:rsidP="0099065D">
      <w:pPr>
        <w:numPr>
          <w:ilvl w:val="1"/>
          <w:numId w:val="1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1F8DA5C1" w14:textId="77777777" w:rsidR="0099065D" w:rsidRPr="00D9090E" w:rsidRDefault="0099065D" w:rsidP="0099065D">
      <w:pPr>
        <w:numPr>
          <w:ilvl w:val="1"/>
          <w:numId w:val="1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181CA426" w14:textId="77777777" w:rsidR="0099065D" w:rsidRPr="00D9090E" w:rsidRDefault="0099065D" w:rsidP="0099065D">
      <w:pPr>
        <w:numPr>
          <w:ilvl w:val="1"/>
          <w:numId w:val="1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1DD200C7" w14:textId="77777777" w:rsidR="0099065D" w:rsidRPr="00D9090E" w:rsidRDefault="0099065D" w:rsidP="0099065D">
      <w:pPr>
        <w:numPr>
          <w:ilvl w:val="1"/>
          <w:numId w:val="1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1C7483E6" w14:textId="77777777" w:rsidR="0099065D" w:rsidRPr="00D9090E" w:rsidRDefault="0099065D" w:rsidP="0099065D">
      <w:pPr>
        <w:numPr>
          <w:ilvl w:val="1"/>
          <w:numId w:val="1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3CF4CB79" w14:textId="77777777" w:rsidR="0099065D" w:rsidRPr="00D9090E" w:rsidRDefault="0099065D" w:rsidP="0099065D">
      <w:pPr>
        <w:spacing w:after="0" w:line="240" w:lineRule="auto"/>
        <w:rPr>
          <w:rFonts w:eastAsia="Times New Roman" w:cs="Cambria"/>
          <w:szCs w:val="24"/>
          <w:lang w:eastAsia="nb-NO"/>
        </w:rPr>
      </w:pPr>
    </w:p>
    <w:p w14:paraId="162EAE49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Checking oral mucosa should be targeted to those at high risk of developing oral cancer.</w:t>
      </w:r>
    </w:p>
    <w:p w14:paraId="17E0EB62" w14:textId="77777777" w:rsidR="0099065D" w:rsidRPr="00D9090E" w:rsidRDefault="0099065D" w:rsidP="0099065D">
      <w:pPr>
        <w:numPr>
          <w:ilvl w:val="1"/>
          <w:numId w:val="1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2AB2BF4E" w14:textId="77777777" w:rsidR="0099065D" w:rsidRPr="00D9090E" w:rsidRDefault="0099065D" w:rsidP="0099065D">
      <w:pPr>
        <w:numPr>
          <w:ilvl w:val="1"/>
          <w:numId w:val="1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2661EFB9" w14:textId="77777777" w:rsidR="0099065D" w:rsidRPr="00D9090E" w:rsidRDefault="0099065D" w:rsidP="0099065D">
      <w:pPr>
        <w:numPr>
          <w:ilvl w:val="1"/>
          <w:numId w:val="1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lastRenderedPageBreak/>
        <w:t xml:space="preserve"> Do not know</w:t>
      </w:r>
    </w:p>
    <w:p w14:paraId="163664A0" w14:textId="77777777" w:rsidR="0099065D" w:rsidRPr="00D9090E" w:rsidRDefault="0099065D" w:rsidP="0099065D">
      <w:pPr>
        <w:numPr>
          <w:ilvl w:val="1"/>
          <w:numId w:val="1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3FBF0E7D" w14:textId="77777777" w:rsidR="0099065D" w:rsidRPr="00D9090E" w:rsidRDefault="0099065D" w:rsidP="0099065D">
      <w:pPr>
        <w:numPr>
          <w:ilvl w:val="1"/>
          <w:numId w:val="1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1F9BAC60" w14:textId="77777777" w:rsidR="0099065D" w:rsidRPr="00D9090E" w:rsidRDefault="0099065D" w:rsidP="0099065D">
      <w:pPr>
        <w:spacing w:after="0" w:line="240" w:lineRule="auto"/>
        <w:ind w:left="360"/>
        <w:rPr>
          <w:rFonts w:eastAsia="Times New Roman" w:cs="Cambria"/>
          <w:szCs w:val="24"/>
          <w:lang w:eastAsia="nb-NO"/>
        </w:rPr>
      </w:pPr>
    </w:p>
    <w:p w14:paraId="3230A5FC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Lack of clinical time is a barrier to checking oral mucosa.</w:t>
      </w:r>
    </w:p>
    <w:p w14:paraId="0F5C767D" w14:textId="77777777" w:rsidR="0099065D" w:rsidRPr="00D9090E" w:rsidRDefault="0099065D" w:rsidP="0099065D">
      <w:pPr>
        <w:numPr>
          <w:ilvl w:val="1"/>
          <w:numId w:val="1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693A46E4" w14:textId="77777777" w:rsidR="0099065D" w:rsidRPr="00D9090E" w:rsidRDefault="0099065D" w:rsidP="0099065D">
      <w:pPr>
        <w:numPr>
          <w:ilvl w:val="1"/>
          <w:numId w:val="1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7BBE7C7B" w14:textId="77777777" w:rsidR="0099065D" w:rsidRPr="00D9090E" w:rsidRDefault="0099065D" w:rsidP="0099065D">
      <w:pPr>
        <w:numPr>
          <w:ilvl w:val="1"/>
          <w:numId w:val="1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55BA6ADA" w14:textId="77777777" w:rsidR="0099065D" w:rsidRPr="00D9090E" w:rsidRDefault="0099065D" w:rsidP="0099065D">
      <w:pPr>
        <w:numPr>
          <w:ilvl w:val="1"/>
          <w:numId w:val="1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6BA203E3" w14:textId="77777777" w:rsidR="0099065D" w:rsidRPr="00D9090E" w:rsidRDefault="0099065D" w:rsidP="0099065D">
      <w:pPr>
        <w:numPr>
          <w:ilvl w:val="1"/>
          <w:numId w:val="1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417BFB60" w14:textId="77777777" w:rsidR="0099065D" w:rsidRPr="00D9090E" w:rsidRDefault="0099065D" w:rsidP="0099065D">
      <w:pPr>
        <w:spacing w:after="0" w:line="240" w:lineRule="auto"/>
        <w:ind w:left="360"/>
        <w:rPr>
          <w:rFonts w:eastAsia="Times New Roman" w:cs="Cambria"/>
          <w:szCs w:val="24"/>
          <w:lang w:eastAsia="nb-NO"/>
        </w:rPr>
      </w:pPr>
    </w:p>
    <w:p w14:paraId="4C675888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Lack of financial incentives is a barrier to checking oral mucosa.</w:t>
      </w:r>
    </w:p>
    <w:p w14:paraId="33BC3E43" w14:textId="77777777" w:rsidR="0099065D" w:rsidRPr="00D9090E" w:rsidRDefault="0099065D" w:rsidP="0099065D">
      <w:pPr>
        <w:numPr>
          <w:ilvl w:val="1"/>
          <w:numId w:val="1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57AD568C" w14:textId="77777777" w:rsidR="0099065D" w:rsidRPr="00D9090E" w:rsidRDefault="0099065D" w:rsidP="0099065D">
      <w:pPr>
        <w:numPr>
          <w:ilvl w:val="1"/>
          <w:numId w:val="1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2FDE1A44" w14:textId="77777777" w:rsidR="0099065D" w:rsidRPr="00D9090E" w:rsidRDefault="0099065D" w:rsidP="0099065D">
      <w:pPr>
        <w:numPr>
          <w:ilvl w:val="1"/>
          <w:numId w:val="1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76A281A2" w14:textId="77777777" w:rsidR="0099065D" w:rsidRPr="00D9090E" w:rsidRDefault="0099065D" w:rsidP="0099065D">
      <w:pPr>
        <w:numPr>
          <w:ilvl w:val="1"/>
          <w:numId w:val="1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5354295F" w14:textId="77777777" w:rsidR="0099065D" w:rsidRPr="00D9090E" w:rsidRDefault="0099065D" w:rsidP="0099065D">
      <w:pPr>
        <w:numPr>
          <w:ilvl w:val="1"/>
          <w:numId w:val="1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5EC415B9" w14:textId="77777777" w:rsidR="0099065D" w:rsidRPr="00D9090E" w:rsidRDefault="0099065D" w:rsidP="0099065D">
      <w:pPr>
        <w:spacing w:after="0" w:line="240" w:lineRule="auto"/>
        <w:ind w:left="360"/>
        <w:rPr>
          <w:rFonts w:eastAsia="Times New Roman" w:cs="Cambria"/>
          <w:szCs w:val="24"/>
          <w:lang w:eastAsia="nb-NO"/>
        </w:rPr>
      </w:pPr>
    </w:p>
    <w:p w14:paraId="23824FD9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Lack of knowledge in performing oral mucosa examination is a barrier to checking oral mucosa. </w:t>
      </w:r>
    </w:p>
    <w:p w14:paraId="593DF20D" w14:textId="77777777" w:rsidR="0099065D" w:rsidRPr="00D9090E" w:rsidRDefault="0099065D" w:rsidP="0099065D">
      <w:pPr>
        <w:numPr>
          <w:ilvl w:val="1"/>
          <w:numId w:val="1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387BBBBC" w14:textId="77777777" w:rsidR="0099065D" w:rsidRPr="00D9090E" w:rsidRDefault="0099065D" w:rsidP="0099065D">
      <w:pPr>
        <w:numPr>
          <w:ilvl w:val="1"/>
          <w:numId w:val="1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7DDDDB0F" w14:textId="77777777" w:rsidR="0099065D" w:rsidRPr="00D9090E" w:rsidRDefault="0099065D" w:rsidP="0099065D">
      <w:pPr>
        <w:numPr>
          <w:ilvl w:val="1"/>
          <w:numId w:val="1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4329BE64" w14:textId="77777777" w:rsidR="0099065D" w:rsidRPr="00D9090E" w:rsidRDefault="0099065D" w:rsidP="0099065D">
      <w:pPr>
        <w:numPr>
          <w:ilvl w:val="1"/>
          <w:numId w:val="1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3379EA8E" w14:textId="77777777" w:rsidR="0099065D" w:rsidRPr="00D9090E" w:rsidRDefault="0099065D" w:rsidP="0099065D">
      <w:pPr>
        <w:numPr>
          <w:ilvl w:val="1"/>
          <w:numId w:val="1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67281676" w14:textId="77777777" w:rsidR="0099065D" w:rsidRPr="00D9090E" w:rsidRDefault="0099065D" w:rsidP="0099065D">
      <w:pPr>
        <w:spacing w:after="0" w:line="240" w:lineRule="auto"/>
        <w:ind w:left="360"/>
        <w:rPr>
          <w:rFonts w:eastAsia="Times New Roman" w:cs="Cambria"/>
          <w:szCs w:val="24"/>
          <w:lang w:eastAsia="nb-NO"/>
        </w:rPr>
      </w:pPr>
    </w:p>
    <w:p w14:paraId="07F294A6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Lack of training in performing oral mucosa examination is a barrier to checking oral mucosa.</w:t>
      </w:r>
    </w:p>
    <w:p w14:paraId="003D4760" w14:textId="77777777" w:rsidR="0099065D" w:rsidRPr="00D9090E" w:rsidRDefault="0099065D" w:rsidP="0099065D">
      <w:pPr>
        <w:numPr>
          <w:ilvl w:val="1"/>
          <w:numId w:val="1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49E7E1A6" w14:textId="77777777" w:rsidR="0099065D" w:rsidRPr="00D9090E" w:rsidRDefault="0099065D" w:rsidP="0099065D">
      <w:pPr>
        <w:numPr>
          <w:ilvl w:val="1"/>
          <w:numId w:val="1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5FC88ADA" w14:textId="77777777" w:rsidR="0099065D" w:rsidRPr="00D9090E" w:rsidRDefault="0099065D" w:rsidP="0099065D">
      <w:pPr>
        <w:numPr>
          <w:ilvl w:val="1"/>
          <w:numId w:val="1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2B83A47D" w14:textId="77777777" w:rsidR="0099065D" w:rsidRPr="00D9090E" w:rsidRDefault="0099065D" w:rsidP="0099065D">
      <w:pPr>
        <w:numPr>
          <w:ilvl w:val="1"/>
          <w:numId w:val="1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744A1A56" w14:textId="77777777" w:rsidR="0099065D" w:rsidRPr="00D9090E" w:rsidRDefault="0099065D" w:rsidP="0099065D">
      <w:pPr>
        <w:numPr>
          <w:ilvl w:val="1"/>
          <w:numId w:val="1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59E147A8" w14:textId="77777777" w:rsidR="0099065D" w:rsidRPr="00D9090E" w:rsidRDefault="0099065D" w:rsidP="0099065D">
      <w:pPr>
        <w:spacing w:after="0" w:line="240" w:lineRule="auto"/>
        <w:rPr>
          <w:rFonts w:eastAsia="Times New Roman" w:cs="Cambria"/>
          <w:szCs w:val="24"/>
          <w:lang w:eastAsia="nb-NO"/>
        </w:rPr>
      </w:pPr>
    </w:p>
    <w:p w14:paraId="3286DFF5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Lack of experience in performing oral mucosa examination is a barrier to checking it.</w:t>
      </w:r>
    </w:p>
    <w:p w14:paraId="7B4A915E" w14:textId="77777777" w:rsidR="0099065D" w:rsidRPr="00D9090E" w:rsidRDefault="0099065D" w:rsidP="0099065D">
      <w:pPr>
        <w:numPr>
          <w:ilvl w:val="0"/>
          <w:numId w:val="2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76B7BB68" w14:textId="77777777" w:rsidR="0099065D" w:rsidRPr="00D9090E" w:rsidRDefault="0099065D" w:rsidP="0099065D">
      <w:pPr>
        <w:numPr>
          <w:ilvl w:val="0"/>
          <w:numId w:val="2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019D7328" w14:textId="77777777" w:rsidR="0099065D" w:rsidRPr="00D9090E" w:rsidRDefault="0099065D" w:rsidP="0099065D">
      <w:pPr>
        <w:numPr>
          <w:ilvl w:val="0"/>
          <w:numId w:val="2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10576814" w14:textId="77777777" w:rsidR="0099065D" w:rsidRPr="00D9090E" w:rsidRDefault="0099065D" w:rsidP="0099065D">
      <w:pPr>
        <w:numPr>
          <w:ilvl w:val="0"/>
          <w:numId w:val="2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044070A2" w14:textId="77777777" w:rsidR="0099065D" w:rsidRPr="00D9090E" w:rsidRDefault="0099065D" w:rsidP="0099065D">
      <w:pPr>
        <w:numPr>
          <w:ilvl w:val="0"/>
          <w:numId w:val="2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372D99A8" w14:textId="77777777" w:rsidR="0099065D" w:rsidRPr="00D9090E" w:rsidRDefault="0099065D" w:rsidP="0099065D">
      <w:pPr>
        <w:spacing w:after="0" w:line="240" w:lineRule="auto"/>
        <w:rPr>
          <w:rFonts w:eastAsia="Times New Roman" w:cs="Cambria"/>
          <w:szCs w:val="24"/>
          <w:lang w:eastAsia="nb-NO"/>
        </w:rPr>
      </w:pPr>
    </w:p>
    <w:p w14:paraId="6B6C96F6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consider use of tobacco as a risk factor for oral cancer?</w:t>
      </w:r>
    </w:p>
    <w:p w14:paraId="3FE8441E" w14:textId="77777777" w:rsidR="0099065D" w:rsidRPr="00D9090E" w:rsidRDefault="0099065D" w:rsidP="0099065D">
      <w:pPr>
        <w:numPr>
          <w:ilvl w:val="1"/>
          <w:numId w:val="2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bookmarkStart w:id="3" w:name="_Hlk516873946"/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4C8A0A57" w14:textId="77777777" w:rsidR="0099065D" w:rsidRPr="00D9090E" w:rsidRDefault="0099065D" w:rsidP="0099065D">
      <w:pPr>
        <w:numPr>
          <w:ilvl w:val="1"/>
          <w:numId w:val="2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66BB8478" w14:textId="77777777" w:rsidR="0099065D" w:rsidRPr="00D9090E" w:rsidRDefault="0099065D" w:rsidP="0099065D">
      <w:pPr>
        <w:numPr>
          <w:ilvl w:val="1"/>
          <w:numId w:val="2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bookmarkEnd w:id="3"/>
    <w:p w14:paraId="42D5D9C4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21101CCE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lastRenderedPageBreak/>
        <w:t>Do you consider viral infection with HPV as a risk factor for oral cancer?</w:t>
      </w:r>
    </w:p>
    <w:p w14:paraId="022DD432" w14:textId="77777777" w:rsidR="0099065D" w:rsidRPr="00D9090E" w:rsidRDefault="0099065D" w:rsidP="0099065D">
      <w:pPr>
        <w:numPr>
          <w:ilvl w:val="1"/>
          <w:numId w:val="2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33322EF9" w14:textId="77777777" w:rsidR="0099065D" w:rsidRPr="00D9090E" w:rsidRDefault="0099065D" w:rsidP="0099065D">
      <w:pPr>
        <w:numPr>
          <w:ilvl w:val="1"/>
          <w:numId w:val="2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2740D1C4" w14:textId="77777777" w:rsidR="0099065D" w:rsidRPr="00D9090E" w:rsidRDefault="0099065D" w:rsidP="0099065D">
      <w:pPr>
        <w:numPr>
          <w:ilvl w:val="1"/>
          <w:numId w:val="2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7CBC055F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5426FE0E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consider abusive use of alcohol as a risk factor for oral cancer?</w:t>
      </w:r>
    </w:p>
    <w:p w14:paraId="76ED3254" w14:textId="77777777" w:rsidR="0099065D" w:rsidRPr="00D9090E" w:rsidRDefault="0099065D" w:rsidP="0099065D">
      <w:pPr>
        <w:numPr>
          <w:ilvl w:val="1"/>
          <w:numId w:val="2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04B0B927" w14:textId="77777777" w:rsidR="0099065D" w:rsidRPr="00D9090E" w:rsidRDefault="0099065D" w:rsidP="0099065D">
      <w:pPr>
        <w:numPr>
          <w:ilvl w:val="1"/>
          <w:numId w:val="2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0ABBD1BB" w14:textId="77777777" w:rsidR="0099065D" w:rsidRPr="00D9090E" w:rsidRDefault="0099065D" w:rsidP="0099065D">
      <w:pPr>
        <w:numPr>
          <w:ilvl w:val="1"/>
          <w:numId w:val="2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6269AE20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0B49EE80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consider older age as a risk factor for oral cancer?</w:t>
      </w:r>
    </w:p>
    <w:p w14:paraId="2E4F550E" w14:textId="77777777" w:rsidR="0099065D" w:rsidRPr="00D9090E" w:rsidRDefault="0099065D" w:rsidP="0099065D">
      <w:pPr>
        <w:numPr>
          <w:ilvl w:val="1"/>
          <w:numId w:val="2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347EC889" w14:textId="77777777" w:rsidR="0099065D" w:rsidRPr="00D9090E" w:rsidRDefault="0099065D" w:rsidP="0099065D">
      <w:pPr>
        <w:numPr>
          <w:ilvl w:val="1"/>
          <w:numId w:val="2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7EE0106C" w14:textId="77777777" w:rsidR="0099065D" w:rsidRPr="00D9090E" w:rsidRDefault="0099065D" w:rsidP="0099065D">
      <w:pPr>
        <w:numPr>
          <w:ilvl w:val="1"/>
          <w:numId w:val="27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74E30B92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453FE87C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consider low consumption of fruits and vegetables as a risk factor for oral cancer?</w:t>
      </w:r>
    </w:p>
    <w:p w14:paraId="3FC6AE0B" w14:textId="77777777" w:rsidR="0099065D" w:rsidRPr="00D9090E" w:rsidRDefault="0099065D" w:rsidP="0099065D">
      <w:pPr>
        <w:numPr>
          <w:ilvl w:val="1"/>
          <w:numId w:val="2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440FC366" w14:textId="77777777" w:rsidR="0099065D" w:rsidRPr="00D9090E" w:rsidRDefault="0099065D" w:rsidP="0099065D">
      <w:pPr>
        <w:numPr>
          <w:ilvl w:val="1"/>
          <w:numId w:val="2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2BC7ED02" w14:textId="77777777" w:rsidR="0099065D" w:rsidRPr="00D9090E" w:rsidRDefault="0099065D" w:rsidP="0099065D">
      <w:pPr>
        <w:numPr>
          <w:ilvl w:val="1"/>
          <w:numId w:val="2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2FDC2E1C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2CE1AD7B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consider prior oral cancer lesion as a risk factor for oral cancer?</w:t>
      </w:r>
    </w:p>
    <w:p w14:paraId="68C92232" w14:textId="77777777" w:rsidR="0099065D" w:rsidRPr="00D9090E" w:rsidRDefault="0099065D" w:rsidP="0099065D">
      <w:pPr>
        <w:numPr>
          <w:ilvl w:val="1"/>
          <w:numId w:val="2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0731C231" w14:textId="77777777" w:rsidR="0099065D" w:rsidRPr="00D9090E" w:rsidRDefault="0099065D" w:rsidP="0099065D">
      <w:pPr>
        <w:numPr>
          <w:ilvl w:val="1"/>
          <w:numId w:val="2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1AF3861A" w14:textId="77777777" w:rsidR="0099065D" w:rsidRPr="00D9090E" w:rsidRDefault="0099065D" w:rsidP="0099065D">
      <w:pPr>
        <w:numPr>
          <w:ilvl w:val="1"/>
          <w:numId w:val="2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0B6C650C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586D296B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Do you consider the most common sites for oral cancer </w:t>
      </w:r>
      <w:r w:rsidRPr="00B25D6B">
        <w:rPr>
          <w:rFonts w:eastAsia="Times New Roman" w:cs="Cambria"/>
          <w:szCs w:val="24"/>
          <w:lang w:eastAsia="nb-NO"/>
        </w:rPr>
        <w:t xml:space="preserve">to be </w:t>
      </w:r>
      <w:r w:rsidRPr="00B25D6B">
        <w:rPr>
          <w:rFonts w:eastAsia="Times New Roman" w:cs="Cambria"/>
          <w:i/>
          <w:szCs w:val="24"/>
          <w:lang w:eastAsia="nb-NO"/>
        </w:rPr>
        <w:t xml:space="preserve">(Tick those that </w:t>
      </w:r>
      <w:proofErr w:type="gramStart"/>
      <w:r w:rsidRPr="00B25D6B">
        <w:rPr>
          <w:rFonts w:eastAsia="Times New Roman" w:cs="Cambria"/>
          <w:i/>
          <w:szCs w:val="24"/>
          <w:lang w:eastAsia="nb-NO"/>
        </w:rPr>
        <w:t>apply)</w:t>
      </w:r>
      <w:proofErr w:type="gramEnd"/>
    </w:p>
    <w:p w14:paraId="6EDAC037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ll sites equally </w:t>
      </w:r>
    </w:p>
    <w:p w14:paraId="590CEFB8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floor of the mouth</w:t>
      </w:r>
    </w:p>
    <w:p w14:paraId="60555BDB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buccal/lip mucosa</w:t>
      </w:r>
    </w:p>
    <w:p w14:paraId="45B1BD9F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hard palate</w:t>
      </w:r>
    </w:p>
    <w:p w14:paraId="4EC4472A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oft palate</w:t>
      </w:r>
    </w:p>
    <w:p w14:paraId="5AEAFE42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retromolar region/palatopharyngeal arches</w:t>
      </w:r>
    </w:p>
    <w:p w14:paraId="04290851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tongue</w:t>
      </w:r>
    </w:p>
    <w:p w14:paraId="3530B2D7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rim (sides) of tongue</w:t>
      </w:r>
    </w:p>
    <w:p w14:paraId="2849AA6A" w14:textId="77777777" w:rsidR="0099065D" w:rsidRPr="00D9090E" w:rsidRDefault="0099065D" w:rsidP="0099065D">
      <w:pPr>
        <w:numPr>
          <w:ilvl w:val="1"/>
          <w:numId w:val="34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2D1B62DA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0EABFD78" w14:textId="77777777" w:rsidR="0099065D" w:rsidRPr="00B25D6B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The two lesions most likely to be pre-cancerous a</w:t>
      </w:r>
      <w:r w:rsidRPr="00B25D6B">
        <w:rPr>
          <w:rFonts w:eastAsia="Times New Roman" w:cs="Cambria"/>
          <w:szCs w:val="24"/>
          <w:lang w:eastAsia="nb-NO"/>
        </w:rPr>
        <w:t>re (</w:t>
      </w:r>
      <w:r w:rsidRPr="00B25D6B">
        <w:rPr>
          <w:rFonts w:eastAsia="Times New Roman" w:cs="Cambria"/>
          <w:i/>
          <w:szCs w:val="24"/>
          <w:lang w:eastAsia="nb-NO"/>
        </w:rPr>
        <w:t>You should tick 2 answers)</w:t>
      </w:r>
      <w:r w:rsidRPr="00B25D6B">
        <w:rPr>
          <w:rFonts w:eastAsia="Times New Roman" w:cs="Cambria"/>
          <w:szCs w:val="24"/>
          <w:lang w:eastAsia="nb-NO"/>
        </w:rPr>
        <w:t xml:space="preserve"> </w:t>
      </w:r>
    </w:p>
    <w:p w14:paraId="7727A7E0" w14:textId="77777777" w:rsidR="0099065D" w:rsidRPr="00B25D6B" w:rsidRDefault="0099065D" w:rsidP="0099065D">
      <w:pPr>
        <w:numPr>
          <w:ilvl w:val="1"/>
          <w:numId w:val="3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B25D6B">
        <w:rPr>
          <w:rFonts w:eastAsia="Times New Roman" w:cs="Cambria"/>
          <w:szCs w:val="24"/>
          <w:lang w:eastAsia="nb-NO"/>
        </w:rPr>
        <w:t xml:space="preserve"> Morbus Chron </w:t>
      </w:r>
    </w:p>
    <w:p w14:paraId="476040EC" w14:textId="77777777" w:rsidR="0099065D" w:rsidRPr="00D9090E" w:rsidRDefault="0099065D" w:rsidP="0099065D">
      <w:pPr>
        <w:numPr>
          <w:ilvl w:val="1"/>
          <w:numId w:val="3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</w:t>
      </w:r>
      <w:proofErr w:type="spellStart"/>
      <w:r w:rsidRPr="00D9090E">
        <w:rPr>
          <w:rFonts w:eastAsia="Times New Roman" w:cs="Cambria"/>
          <w:szCs w:val="24"/>
          <w:lang w:eastAsia="nb-NO"/>
        </w:rPr>
        <w:t>Erythroplakia</w:t>
      </w:r>
      <w:proofErr w:type="spellEnd"/>
      <w:r w:rsidRPr="00D9090E">
        <w:rPr>
          <w:rFonts w:eastAsia="Times New Roman" w:cs="Cambria"/>
          <w:szCs w:val="24"/>
          <w:lang w:eastAsia="nb-NO"/>
        </w:rPr>
        <w:t xml:space="preserve"> </w:t>
      </w:r>
    </w:p>
    <w:p w14:paraId="52A78403" w14:textId="77777777" w:rsidR="0099065D" w:rsidRPr="00D9090E" w:rsidRDefault="0099065D" w:rsidP="0099065D">
      <w:pPr>
        <w:numPr>
          <w:ilvl w:val="1"/>
          <w:numId w:val="3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Blue nevus </w:t>
      </w:r>
    </w:p>
    <w:p w14:paraId="7F803E9A" w14:textId="77777777" w:rsidR="0099065D" w:rsidRPr="00D9090E" w:rsidRDefault="0099065D" w:rsidP="0099065D">
      <w:pPr>
        <w:numPr>
          <w:ilvl w:val="1"/>
          <w:numId w:val="3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Leukoplakia </w:t>
      </w:r>
    </w:p>
    <w:p w14:paraId="75EEA024" w14:textId="77777777" w:rsidR="0099065D" w:rsidRPr="00D9090E" w:rsidRDefault="0099065D" w:rsidP="0099065D">
      <w:pPr>
        <w:numPr>
          <w:ilvl w:val="1"/>
          <w:numId w:val="3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</w:t>
      </w:r>
      <w:r w:rsidRPr="00D9090E">
        <w:rPr>
          <w:rFonts w:eastAsia="Times New Roman" w:cs="Times New Roman"/>
          <w:szCs w:val="24"/>
          <w:lang w:eastAsia="nb-NO"/>
        </w:rPr>
        <w:t>Apht</w:t>
      </w:r>
      <w:r>
        <w:rPr>
          <w:rFonts w:eastAsia="Times New Roman" w:cs="Times New Roman"/>
          <w:szCs w:val="24"/>
          <w:lang w:eastAsia="nb-NO"/>
        </w:rPr>
        <w:t>ha</w:t>
      </w:r>
    </w:p>
    <w:p w14:paraId="5E826B34" w14:textId="77777777" w:rsidR="0099065D" w:rsidRPr="00D9090E" w:rsidRDefault="0099065D" w:rsidP="0099065D">
      <w:pPr>
        <w:numPr>
          <w:ilvl w:val="1"/>
          <w:numId w:val="3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4C5799E8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57B84853" w14:textId="77777777" w:rsidR="0099065D" w:rsidRPr="003D7B03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Most common clinical properties of an early c</w:t>
      </w:r>
      <w:r w:rsidRPr="003D7B03">
        <w:rPr>
          <w:rFonts w:eastAsia="Times New Roman" w:cs="Cambria"/>
          <w:szCs w:val="24"/>
          <w:lang w:eastAsia="nb-NO"/>
        </w:rPr>
        <w:t xml:space="preserve">ancer lesion </w:t>
      </w:r>
      <w:r w:rsidRPr="003D7B03">
        <w:rPr>
          <w:rFonts w:eastAsia="Times New Roman" w:cs="Cambria"/>
          <w:i/>
          <w:szCs w:val="24"/>
          <w:lang w:eastAsia="nb-NO"/>
        </w:rPr>
        <w:t>(Tick those that apply)</w:t>
      </w:r>
      <w:r w:rsidRPr="003D7B03">
        <w:rPr>
          <w:rFonts w:eastAsia="Times New Roman" w:cs="Cambria"/>
          <w:szCs w:val="24"/>
          <w:lang w:eastAsia="nb-NO"/>
        </w:rPr>
        <w:t xml:space="preserve"> </w:t>
      </w:r>
    </w:p>
    <w:p w14:paraId="53BB7955" w14:textId="77777777" w:rsidR="0099065D" w:rsidRPr="00D9090E" w:rsidRDefault="0099065D" w:rsidP="0099065D">
      <w:pPr>
        <w:numPr>
          <w:ilvl w:val="1"/>
          <w:numId w:val="3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lastRenderedPageBreak/>
        <w:t xml:space="preserve"> small, painless white area </w:t>
      </w:r>
    </w:p>
    <w:p w14:paraId="5A2AA245" w14:textId="77777777" w:rsidR="0099065D" w:rsidRPr="00D9090E" w:rsidRDefault="0099065D" w:rsidP="0099065D">
      <w:pPr>
        <w:numPr>
          <w:ilvl w:val="1"/>
          <w:numId w:val="3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mall, painless red area</w:t>
      </w:r>
    </w:p>
    <w:p w14:paraId="30A01C97" w14:textId="77777777" w:rsidR="0099065D" w:rsidRPr="00D9090E" w:rsidRDefault="0099065D" w:rsidP="0099065D">
      <w:pPr>
        <w:numPr>
          <w:ilvl w:val="1"/>
          <w:numId w:val="3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mall, painless, indurated ulceration</w:t>
      </w:r>
    </w:p>
    <w:p w14:paraId="09759970" w14:textId="77777777" w:rsidR="0099065D" w:rsidRPr="00D9090E" w:rsidRDefault="0099065D" w:rsidP="0099065D">
      <w:pPr>
        <w:numPr>
          <w:ilvl w:val="1"/>
          <w:numId w:val="3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mall, painful, indurated ulceration</w:t>
      </w:r>
    </w:p>
    <w:p w14:paraId="7F8C0339" w14:textId="77777777" w:rsidR="0099065D" w:rsidRPr="00D9090E" w:rsidRDefault="0099065D" w:rsidP="0099065D">
      <w:pPr>
        <w:numPr>
          <w:ilvl w:val="1"/>
          <w:numId w:val="3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3964A1FC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64A7192F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ask your patients about current/previous use of tobacco?</w:t>
      </w:r>
    </w:p>
    <w:p w14:paraId="797E1BB4" w14:textId="77777777" w:rsidR="0099065D" w:rsidRPr="00D9090E" w:rsidRDefault="0099065D" w:rsidP="0099065D">
      <w:pPr>
        <w:numPr>
          <w:ilvl w:val="1"/>
          <w:numId w:val="3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75F9BD5A" w14:textId="77777777" w:rsidR="0099065D" w:rsidRPr="00D9090E" w:rsidRDefault="0099065D" w:rsidP="0099065D">
      <w:pPr>
        <w:numPr>
          <w:ilvl w:val="1"/>
          <w:numId w:val="3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08E2145E" w14:textId="77777777" w:rsidR="0099065D" w:rsidRPr="00D9090E" w:rsidRDefault="0099065D" w:rsidP="0099065D">
      <w:pPr>
        <w:numPr>
          <w:ilvl w:val="1"/>
          <w:numId w:val="32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remember</w:t>
      </w:r>
    </w:p>
    <w:p w14:paraId="64341890" w14:textId="77777777" w:rsidR="0099065D" w:rsidRPr="00D9090E" w:rsidRDefault="0099065D" w:rsidP="0099065D">
      <w:pPr>
        <w:spacing w:after="0" w:line="240" w:lineRule="auto"/>
        <w:ind w:left="720"/>
        <w:contextualSpacing/>
        <w:rPr>
          <w:rFonts w:eastAsia="Times New Roman" w:cs="Cambria"/>
          <w:szCs w:val="24"/>
          <w:lang w:eastAsia="nb-NO"/>
        </w:rPr>
      </w:pPr>
    </w:p>
    <w:p w14:paraId="3D9F31EA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ask your patients about current/previous use of alcohol?</w:t>
      </w:r>
    </w:p>
    <w:p w14:paraId="1F4AC38A" w14:textId="77777777" w:rsidR="0099065D" w:rsidRPr="00D9090E" w:rsidRDefault="0099065D" w:rsidP="0099065D">
      <w:pPr>
        <w:numPr>
          <w:ilvl w:val="1"/>
          <w:numId w:val="3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123C3D55" w14:textId="77777777" w:rsidR="0099065D" w:rsidRPr="00D9090E" w:rsidRDefault="0099065D" w:rsidP="0099065D">
      <w:pPr>
        <w:numPr>
          <w:ilvl w:val="1"/>
          <w:numId w:val="3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2C09A233" w14:textId="77777777" w:rsidR="0099065D" w:rsidRPr="00D9090E" w:rsidRDefault="0099065D" w:rsidP="0099065D">
      <w:pPr>
        <w:numPr>
          <w:ilvl w:val="1"/>
          <w:numId w:val="36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remember</w:t>
      </w:r>
    </w:p>
    <w:p w14:paraId="08A03A79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05EFF36D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Do you ask your patients about family history of cancer?</w:t>
      </w:r>
    </w:p>
    <w:p w14:paraId="615A4A4D" w14:textId="77777777" w:rsidR="0099065D" w:rsidRPr="00D9090E" w:rsidRDefault="0099065D" w:rsidP="0099065D">
      <w:pPr>
        <w:numPr>
          <w:ilvl w:val="1"/>
          <w:numId w:val="3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Yes </w:t>
      </w:r>
    </w:p>
    <w:p w14:paraId="5FE16488" w14:textId="77777777" w:rsidR="0099065D" w:rsidRPr="00D9090E" w:rsidRDefault="0099065D" w:rsidP="0099065D">
      <w:pPr>
        <w:numPr>
          <w:ilvl w:val="1"/>
          <w:numId w:val="3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No</w:t>
      </w:r>
    </w:p>
    <w:p w14:paraId="64DA9935" w14:textId="77777777" w:rsidR="0099065D" w:rsidRPr="00D9090E" w:rsidRDefault="0099065D" w:rsidP="0099065D">
      <w:pPr>
        <w:numPr>
          <w:ilvl w:val="1"/>
          <w:numId w:val="35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remember</w:t>
      </w:r>
    </w:p>
    <w:p w14:paraId="3134845C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46C68BCC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You in current role as a dentist can influence a patient to reduce/quit smoking or drinking alcohol.</w:t>
      </w:r>
    </w:p>
    <w:p w14:paraId="49EDEACC" w14:textId="77777777" w:rsidR="0099065D" w:rsidRPr="00D9090E" w:rsidRDefault="0099065D" w:rsidP="0099065D">
      <w:pPr>
        <w:numPr>
          <w:ilvl w:val="1"/>
          <w:numId w:val="1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47557E35" w14:textId="77777777" w:rsidR="0099065D" w:rsidRPr="00D9090E" w:rsidRDefault="0099065D" w:rsidP="0099065D">
      <w:pPr>
        <w:numPr>
          <w:ilvl w:val="1"/>
          <w:numId w:val="1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35D798E3" w14:textId="77777777" w:rsidR="0099065D" w:rsidRPr="00D9090E" w:rsidRDefault="0099065D" w:rsidP="0099065D">
      <w:pPr>
        <w:numPr>
          <w:ilvl w:val="1"/>
          <w:numId w:val="1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2B1109F1" w14:textId="77777777" w:rsidR="0099065D" w:rsidRPr="00D9090E" w:rsidRDefault="0099065D" w:rsidP="0099065D">
      <w:pPr>
        <w:numPr>
          <w:ilvl w:val="1"/>
          <w:numId w:val="1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47B73559" w14:textId="77777777" w:rsidR="0099065D" w:rsidRPr="00D9090E" w:rsidRDefault="0099065D" w:rsidP="0099065D">
      <w:pPr>
        <w:numPr>
          <w:ilvl w:val="1"/>
          <w:numId w:val="18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5A866628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7109E9AA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You in current role as a dentist should provide smoking or alcohol cessation advice.</w:t>
      </w:r>
    </w:p>
    <w:p w14:paraId="2456167F" w14:textId="77777777" w:rsidR="0099065D" w:rsidRPr="00D9090E" w:rsidRDefault="0099065D" w:rsidP="0099065D">
      <w:pPr>
        <w:numPr>
          <w:ilvl w:val="1"/>
          <w:numId w:val="1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15A9C3CE" w14:textId="77777777" w:rsidR="0099065D" w:rsidRPr="00D9090E" w:rsidRDefault="0099065D" w:rsidP="0099065D">
      <w:pPr>
        <w:numPr>
          <w:ilvl w:val="1"/>
          <w:numId w:val="1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2CC97C1F" w14:textId="77777777" w:rsidR="0099065D" w:rsidRPr="00D9090E" w:rsidRDefault="0099065D" w:rsidP="0099065D">
      <w:pPr>
        <w:numPr>
          <w:ilvl w:val="1"/>
          <w:numId w:val="1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48AB7346" w14:textId="77777777" w:rsidR="0099065D" w:rsidRPr="00D9090E" w:rsidRDefault="0099065D" w:rsidP="0099065D">
      <w:pPr>
        <w:numPr>
          <w:ilvl w:val="1"/>
          <w:numId w:val="1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74721F3D" w14:textId="77777777" w:rsidR="0099065D" w:rsidRPr="00D9090E" w:rsidRDefault="0099065D" w:rsidP="0099065D">
      <w:pPr>
        <w:numPr>
          <w:ilvl w:val="1"/>
          <w:numId w:val="19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59256D0E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0BD5A2B5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It is the role of dentists to perform oral mucosal screening.</w:t>
      </w:r>
    </w:p>
    <w:p w14:paraId="1DCFAD75" w14:textId="77777777" w:rsidR="0099065D" w:rsidRPr="00D9090E" w:rsidRDefault="0099065D" w:rsidP="0099065D">
      <w:pPr>
        <w:numPr>
          <w:ilvl w:val="1"/>
          <w:numId w:val="2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433E21B8" w14:textId="77777777" w:rsidR="0099065D" w:rsidRPr="00D9090E" w:rsidRDefault="0099065D" w:rsidP="0099065D">
      <w:pPr>
        <w:numPr>
          <w:ilvl w:val="1"/>
          <w:numId w:val="2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isagree</w:t>
      </w:r>
    </w:p>
    <w:p w14:paraId="41A05CDF" w14:textId="77777777" w:rsidR="0099065D" w:rsidRPr="00D9090E" w:rsidRDefault="0099065D" w:rsidP="0099065D">
      <w:pPr>
        <w:numPr>
          <w:ilvl w:val="1"/>
          <w:numId w:val="2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4017A65C" w14:textId="77777777" w:rsidR="0099065D" w:rsidRPr="00D9090E" w:rsidRDefault="0099065D" w:rsidP="0099065D">
      <w:pPr>
        <w:numPr>
          <w:ilvl w:val="1"/>
          <w:numId w:val="2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6655FEF9" w14:textId="77777777" w:rsidR="0099065D" w:rsidRPr="00D9090E" w:rsidRDefault="0099065D" w:rsidP="0099065D">
      <w:pPr>
        <w:numPr>
          <w:ilvl w:val="1"/>
          <w:numId w:val="20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0C237159" w14:textId="77777777" w:rsidR="0099065D" w:rsidRPr="00D9090E" w:rsidRDefault="0099065D" w:rsidP="0099065D">
      <w:pPr>
        <w:spacing w:after="0" w:line="240" w:lineRule="auto"/>
        <w:ind w:left="1440"/>
        <w:contextualSpacing/>
        <w:rPr>
          <w:rFonts w:eastAsia="Times New Roman" w:cs="Cambria"/>
          <w:szCs w:val="24"/>
          <w:lang w:eastAsia="nb-NO"/>
        </w:rPr>
      </w:pPr>
    </w:p>
    <w:p w14:paraId="46C02378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It is the role of medical doctors/family doctor/specialists to perform oral mucosal screening.</w:t>
      </w:r>
    </w:p>
    <w:p w14:paraId="541D9F04" w14:textId="77777777" w:rsidR="0099065D" w:rsidRPr="00D9090E" w:rsidRDefault="0099065D" w:rsidP="0099065D">
      <w:pPr>
        <w:numPr>
          <w:ilvl w:val="1"/>
          <w:numId w:val="2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disagree</w:t>
      </w:r>
    </w:p>
    <w:p w14:paraId="0F6A2FED" w14:textId="77777777" w:rsidR="0099065D" w:rsidRPr="00D9090E" w:rsidRDefault="0099065D" w:rsidP="0099065D">
      <w:pPr>
        <w:numPr>
          <w:ilvl w:val="1"/>
          <w:numId w:val="2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lastRenderedPageBreak/>
        <w:t xml:space="preserve"> Disagree</w:t>
      </w:r>
    </w:p>
    <w:p w14:paraId="77BD57E8" w14:textId="77777777" w:rsidR="0099065D" w:rsidRPr="00D9090E" w:rsidRDefault="0099065D" w:rsidP="0099065D">
      <w:pPr>
        <w:numPr>
          <w:ilvl w:val="1"/>
          <w:numId w:val="2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o not know</w:t>
      </w:r>
    </w:p>
    <w:p w14:paraId="35E2640E" w14:textId="77777777" w:rsidR="0099065D" w:rsidRPr="00D9090E" w:rsidRDefault="0099065D" w:rsidP="0099065D">
      <w:pPr>
        <w:numPr>
          <w:ilvl w:val="1"/>
          <w:numId w:val="2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Agree</w:t>
      </w:r>
    </w:p>
    <w:p w14:paraId="492541D4" w14:textId="77777777" w:rsidR="0099065D" w:rsidRPr="00D9090E" w:rsidRDefault="0099065D" w:rsidP="0099065D">
      <w:pPr>
        <w:numPr>
          <w:ilvl w:val="1"/>
          <w:numId w:val="2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trongly agree</w:t>
      </w:r>
    </w:p>
    <w:p w14:paraId="355B4C91" w14:textId="77777777" w:rsidR="0099065D" w:rsidRPr="00D9090E" w:rsidRDefault="0099065D" w:rsidP="0099065D">
      <w:pPr>
        <w:spacing w:after="0" w:line="240" w:lineRule="auto"/>
        <w:rPr>
          <w:rFonts w:eastAsia="Times New Roman" w:cs="Cambria"/>
          <w:szCs w:val="24"/>
          <w:lang w:eastAsia="nb-NO"/>
        </w:rPr>
      </w:pPr>
    </w:p>
    <w:p w14:paraId="0A951565" w14:textId="77777777" w:rsidR="0099065D" w:rsidRPr="00D9090E" w:rsidRDefault="0099065D" w:rsidP="009906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>Where did you get the information about oral mucosal screening and oral cancer prevention?</w:t>
      </w:r>
      <w:r w:rsidRPr="00D9090E">
        <w:rPr>
          <w:rFonts w:eastAsia="Times New Roman" w:cs="Cambria"/>
          <w:sz w:val="20"/>
          <w:szCs w:val="24"/>
          <w:lang w:eastAsia="nb-NO"/>
        </w:rPr>
        <w:t xml:space="preserve"> </w:t>
      </w:r>
      <w:r w:rsidRPr="009664AF">
        <w:rPr>
          <w:rFonts w:eastAsia="Times New Roman" w:cs="Cambria"/>
          <w:i/>
          <w:szCs w:val="24"/>
          <w:lang w:eastAsia="nb-NO"/>
        </w:rPr>
        <w:t>(Tick those that apply)</w:t>
      </w:r>
    </w:p>
    <w:p w14:paraId="14627872" w14:textId="77777777" w:rsidR="0099065D" w:rsidRPr="00D9090E" w:rsidRDefault="0099065D" w:rsidP="0099065D">
      <w:pPr>
        <w:numPr>
          <w:ilvl w:val="0"/>
          <w:numId w:val="3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Undergraduate courses</w:t>
      </w:r>
    </w:p>
    <w:p w14:paraId="20B35C19" w14:textId="77777777" w:rsidR="0099065D" w:rsidRPr="00D9090E" w:rsidRDefault="0099065D" w:rsidP="0099065D">
      <w:pPr>
        <w:numPr>
          <w:ilvl w:val="0"/>
          <w:numId w:val="3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Postgraduate courses</w:t>
      </w:r>
    </w:p>
    <w:p w14:paraId="1BE0E4C8" w14:textId="77777777" w:rsidR="0099065D" w:rsidRPr="00D9090E" w:rsidRDefault="0099065D" w:rsidP="0099065D">
      <w:pPr>
        <w:numPr>
          <w:ilvl w:val="0"/>
          <w:numId w:val="3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Textbooks</w:t>
      </w:r>
    </w:p>
    <w:p w14:paraId="1DB57AE4" w14:textId="77777777" w:rsidR="0099065D" w:rsidRPr="00D9090E" w:rsidRDefault="0099065D" w:rsidP="0099065D">
      <w:pPr>
        <w:numPr>
          <w:ilvl w:val="0"/>
          <w:numId w:val="3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Scientific journals</w:t>
      </w:r>
    </w:p>
    <w:p w14:paraId="56383313" w14:textId="77777777" w:rsidR="0099065D" w:rsidRPr="00D9090E" w:rsidRDefault="0099065D" w:rsidP="0099065D">
      <w:pPr>
        <w:numPr>
          <w:ilvl w:val="0"/>
          <w:numId w:val="33"/>
        </w:numPr>
        <w:spacing w:after="0" w:line="240" w:lineRule="auto"/>
        <w:contextualSpacing/>
        <w:rPr>
          <w:rFonts w:eastAsia="Times New Roman" w:cs="Cambria"/>
          <w:szCs w:val="24"/>
          <w:lang w:eastAsia="nb-NO"/>
        </w:rPr>
      </w:pPr>
      <w:r w:rsidRPr="00D9090E">
        <w:rPr>
          <w:rFonts w:eastAsia="Times New Roman" w:cs="Cambria"/>
          <w:szCs w:val="24"/>
          <w:lang w:eastAsia="nb-NO"/>
        </w:rPr>
        <w:t xml:space="preserve"> Dental congresses</w:t>
      </w:r>
    </w:p>
    <w:bookmarkEnd w:id="2"/>
    <w:p w14:paraId="450C4D39" w14:textId="77777777" w:rsidR="0099065D" w:rsidRDefault="0099065D" w:rsidP="0099065D">
      <w:pPr>
        <w:spacing w:after="0" w:line="240" w:lineRule="auto"/>
        <w:ind w:left="360"/>
        <w:contextualSpacing/>
        <w:rPr>
          <w:rFonts w:eastAsia="Times New Roman" w:cs="Cambria"/>
          <w:szCs w:val="24"/>
          <w:lang w:eastAsia="nb-NO"/>
        </w:rPr>
      </w:pPr>
    </w:p>
    <w:p w14:paraId="03FB5E13" w14:textId="77777777" w:rsidR="0099065D" w:rsidRPr="00D9090E" w:rsidRDefault="0099065D" w:rsidP="0099065D">
      <w:pPr>
        <w:spacing w:after="0" w:line="240" w:lineRule="auto"/>
        <w:ind w:left="360"/>
        <w:contextualSpacing/>
        <w:rPr>
          <w:rFonts w:eastAsia="Times New Roman" w:cs="Cambria"/>
          <w:szCs w:val="24"/>
          <w:lang w:eastAsia="nb-NO"/>
        </w:rPr>
      </w:pPr>
    </w:p>
    <w:p w14:paraId="0CA5A0C2" w14:textId="77777777" w:rsidR="00CC6793" w:rsidRDefault="00CC6793"/>
    <w:sectPr w:rsidR="00CC679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F450A" w14:textId="77777777" w:rsidR="005D6E99" w:rsidRDefault="005D6E99">
      <w:pPr>
        <w:spacing w:after="0" w:line="240" w:lineRule="auto"/>
      </w:pPr>
      <w:r>
        <w:separator/>
      </w:r>
    </w:p>
  </w:endnote>
  <w:endnote w:type="continuationSeparator" w:id="0">
    <w:p w14:paraId="3AB11655" w14:textId="77777777" w:rsidR="005D6E99" w:rsidRDefault="005D6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3370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1664C" w14:textId="77777777" w:rsidR="00524136" w:rsidRDefault="0099065D" w:rsidP="005241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7F1DE" w14:textId="77777777" w:rsidR="005D6E99" w:rsidRDefault="005D6E99">
      <w:pPr>
        <w:spacing w:after="0" w:line="240" w:lineRule="auto"/>
      </w:pPr>
      <w:r>
        <w:separator/>
      </w:r>
    </w:p>
  </w:footnote>
  <w:footnote w:type="continuationSeparator" w:id="0">
    <w:p w14:paraId="16AE2436" w14:textId="77777777" w:rsidR="005D6E99" w:rsidRDefault="005D6E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C06D3"/>
    <w:multiLevelType w:val="hybridMultilevel"/>
    <w:tmpl w:val="FA2E79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96B35"/>
    <w:multiLevelType w:val="hybridMultilevel"/>
    <w:tmpl w:val="372AB8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63EF6"/>
    <w:multiLevelType w:val="hybridMultilevel"/>
    <w:tmpl w:val="521C948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234B5"/>
    <w:multiLevelType w:val="hybridMultilevel"/>
    <w:tmpl w:val="66265AA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C3E19"/>
    <w:multiLevelType w:val="hybridMultilevel"/>
    <w:tmpl w:val="06322D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B2E53"/>
    <w:multiLevelType w:val="hybridMultilevel"/>
    <w:tmpl w:val="E5EEA2A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796FF9"/>
    <w:multiLevelType w:val="hybridMultilevel"/>
    <w:tmpl w:val="FE4EB7C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9C5798"/>
    <w:multiLevelType w:val="hybridMultilevel"/>
    <w:tmpl w:val="52FAD4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070F65"/>
    <w:multiLevelType w:val="hybridMultilevel"/>
    <w:tmpl w:val="6EB225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C70931"/>
    <w:multiLevelType w:val="hybridMultilevel"/>
    <w:tmpl w:val="A2645B7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7479A3"/>
    <w:multiLevelType w:val="hybridMultilevel"/>
    <w:tmpl w:val="7A22E8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F06660"/>
    <w:multiLevelType w:val="hybridMultilevel"/>
    <w:tmpl w:val="7D602A4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F74DAA"/>
    <w:multiLevelType w:val="hybridMultilevel"/>
    <w:tmpl w:val="ACE441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3A607D"/>
    <w:multiLevelType w:val="hybridMultilevel"/>
    <w:tmpl w:val="CD38646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5F5B23"/>
    <w:multiLevelType w:val="hybridMultilevel"/>
    <w:tmpl w:val="FD2E9AB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D35328"/>
    <w:multiLevelType w:val="hybridMultilevel"/>
    <w:tmpl w:val="FA7AC2A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F360B2"/>
    <w:multiLevelType w:val="hybridMultilevel"/>
    <w:tmpl w:val="A6627BB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41D13"/>
    <w:multiLevelType w:val="hybridMultilevel"/>
    <w:tmpl w:val="1B64309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05030A"/>
    <w:multiLevelType w:val="hybridMultilevel"/>
    <w:tmpl w:val="8550F54C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B1D0673"/>
    <w:multiLevelType w:val="hybridMultilevel"/>
    <w:tmpl w:val="580066A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0B1B27"/>
    <w:multiLevelType w:val="hybridMultilevel"/>
    <w:tmpl w:val="BEA67A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984E84"/>
    <w:multiLevelType w:val="hybridMultilevel"/>
    <w:tmpl w:val="D9728EC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A66614"/>
    <w:multiLevelType w:val="hybridMultilevel"/>
    <w:tmpl w:val="B43604F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4B7238"/>
    <w:multiLevelType w:val="hybridMultilevel"/>
    <w:tmpl w:val="49080AB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AC4C84"/>
    <w:multiLevelType w:val="hybridMultilevel"/>
    <w:tmpl w:val="2CD2C52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494D28"/>
    <w:multiLevelType w:val="hybridMultilevel"/>
    <w:tmpl w:val="60065E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93616B"/>
    <w:multiLevelType w:val="hybridMultilevel"/>
    <w:tmpl w:val="2B70CD9E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AE66D1C"/>
    <w:multiLevelType w:val="hybridMultilevel"/>
    <w:tmpl w:val="1B8289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BD37B9"/>
    <w:multiLevelType w:val="hybridMultilevel"/>
    <w:tmpl w:val="DDB8A10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3E4C25"/>
    <w:multiLevelType w:val="hybridMultilevel"/>
    <w:tmpl w:val="C8C2703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4B40B6"/>
    <w:multiLevelType w:val="hybridMultilevel"/>
    <w:tmpl w:val="79FA0CA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E668A5"/>
    <w:multiLevelType w:val="hybridMultilevel"/>
    <w:tmpl w:val="B73E679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BC134F"/>
    <w:multiLevelType w:val="hybridMultilevel"/>
    <w:tmpl w:val="061CE0D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D54384"/>
    <w:multiLevelType w:val="hybridMultilevel"/>
    <w:tmpl w:val="B22CE8D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FD46EE"/>
    <w:multiLevelType w:val="hybridMultilevel"/>
    <w:tmpl w:val="AA6A26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EA01D4"/>
    <w:multiLevelType w:val="hybridMultilevel"/>
    <w:tmpl w:val="8A06AE3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303AD4"/>
    <w:multiLevelType w:val="hybridMultilevel"/>
    <w:tmpl w:val="495CC64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8"/>
  </w:num>
  <w:num w:numId="4">
    <w:abstractNumId w:val="29"/>
  </w:num>
  <w:num w:numId="5">
    <w:abstractNumId w:val="12"/>
  </w:num>
  <w:num w:numId="6">
    <w:abstractNumId w:val="9"/>
  </w:num>
  <w:num w:numId="7">
    <w:abstractNumId w:val="36"/>
  </w:num>
  <w:num w:numId="8">
    <w:abstractNumId w:val="17"/>
  </w:num>
  <w:num w:numId="9">
    <w:abstractNumId w:val="1"/>
  </w:num>
  <w:num w:numId="10">
    <w:abstractNumId w:val="21"/>
  </w:num>
  <w:num w:numId="11">
    <w:abstractNumId w:val="19"/>
  </w:num>
  <w:num w:numId="12">
    <w:abstractNumId w:val="7"/>
  </w:num>
  <w:num w:numId="13">
    <w:abstractNumId w:val="20"/>
  </w:num>
  <w:num w:numId="14">
    <w:abstractNumId w:val="13"/>
  </w:num>
  <w:num w:numId="15">
    <w:abstractNumId w:val="30"/>
  </w:num>
  <w:num w:numId="16">
    <w:abstractNumId w:val="32"/>
  </w:num>
  <w:num w:numId="17">
    <w:abstractNumId w:val="10"/>
  </w:num>
  <w:num w:numId="18">
    <w:abstractNumId w:val="5"/>
  </w:num>
  <w:num w:numId="19">
    <w:abstractNumId w:val="27"/>
  </w:num>
  <w:num w:numId="20">
    <w:abstractNumId w:val="28"/>
  </w:num>
  <w:num w:numId="21">
    <w:abstractNumId w:val="6"/>
  </w:num>
  <w:num w:numId="22">
    <w:abstractNumId w:val="18"/>
  </w:num>
  <w:num w:numId="23">
    <w:abstractNumId w:val="33"/>
  </w:num>
  <w:num w:numId="24">
    <w:abstractNumId w:val="23"/>
  </w:num>
  <w:num w:numId="25">
    <w:abstractNumId w:val="4"/>
  </w:num>
  <w:num w:numId="26">
    <w:abstractNumId w:val="34"/>
  </w:num>
  <w:num w:numId="27">
    <w:abstractNumId w:val="31"/>
  </w:num>
  <w:num w:numId="28">
    <w:abstractNumId w:val="22"/>
  </w:num>
  <w:num w:numId="29">
    <w:abstractNumId w:val="24"/>
  </w:num>
  <w:num w:numId="30">
    <w:abstractNumId w:val="16"/>
  </w:num>
  <w:num w:numId="31">
    <w:abstractNumId w:val="0"/>
  </w:num>
  <w:num w:numId="32">
    <w:abstractNumId w:val="25"/>
  </w:num>
  <w:num w:numId="33">
    <w:abstractNumId w:val="26"/>
  </w:num>
  <w:num w:numId="34">
    <w:abstractNumId w:val="11"/>
  </w:num>
  <w:num w:numId="35">
    <w:abstractNumId w:val="3"/>
  </w:num>
  <w:num w:numId="36">
    <w:abstractNumId w:val="35"/>
  </w:num>
  <w:num w:numId="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65D"/>
    <w:rsid w:val="002C7575"/>
    <w:rsid w:val="003D68B3"/>
    <w:rsid w:val="004A24B9"/>
    <w:rsid w:val="005D6E99"/>
    <w:rsid w:val="0099065D"/>
    <w:rsid w:val="00AD3F28"/>
    <w:rsid w:val="00B6408C"/>
    <w:rsid w:val="00CC6793"/>
    <w:rsid w:val="00F6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0FB01"/>
  <w15:chartTrackingRefBased/>
  <w15:docId w15:val="{B65615CC-9EC3-4466-99D4-FCCE6F7E1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65D"/>
    <w:rPr>
      <w:rFonts w:ascii="Times New Roman" w:hAnsi="Times New Roman" w:cs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4B9"/>
    <w:pPr>
      <w:keepNext/>
      <w:keepLines/>
      <w:spacing w:before="240" w:after="60"/>
      <w:outlineLvl w:val="0"/>
    </w:pPr>
    <w:rPr>
      <w:rFonts w:asciiTheme="majorHAnsi" w:eastAsiaTheme="majorEastAsia" w:hAnsiTheme="majorHAnsi" w:cstheme="majorBidi"/>
      <w:b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4B9"/>
    <w:pPr>
      <w:keepNext/>
      <w:keepLines/>
      <w:spacing w:before="240" w:after="6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4B9"/>
    <w:pPr>
      <w:keepNext/>
      <w:keepLines/>
      <w:spacing w:before="240" w:after="60"/>
      <w:outlineLvl w:val="2"/>
    </w:pPr>
    <w:rPr>
      <w:rFonts w:asciiTheme="majorHAnsi" w:eastAsiaTheme="majorEastAsia" w:hAnsiTheme="majorHAnsi" w:cstheme="majorBidi"/>
      <w:b/>
      <w:color w:val="0D0D0D" w:themeColor="text1" w:themeTint="F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4B9"/>
    <w:pPr>
      <w:keepNext/>
      <w:keepLines/>
      <w:spacing w:before="240" w:after="60"/>
      <w:outlineLvl w:val="3"/>
    </w:pPr>
    <w:rPr>
      <w:rFonts w:asciiTheme="majorHAnsi" w:eastAsiaTheme="majorEastAsia" w:hAnsiTheme="majorHAnsi" w:cstheme="majorBidi"/>
      <w:b/>
      <w:iCs/>
      <w:color w:val="262626" w:themeColor="text1" w:themeTint="D9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4B9"/>
    <w:pPr>
      <w:keepNext/>
      <w:keepLines/>
      <w:spacing w:before="240" w:after="60"/>
      <w:outlineLvl w:val="4"/>
    </w:pPr>
    <w:rPr>
      <w:rFonts w:asciiTheme="majorHAnsi" w:eastAsiaTheme="majorEastAsia" w:hAnsiTheme="majorHAnsi" w:cstheme="majorBidi"/>
      <w:b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4B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4B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4B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4B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4B9"/>
    <w:rPr>
      <w:rFonts w:asciiTheme="majorHAnsi" w:eastAsiaTheme="majorEastAsia" w:hAnsiTheme="majorHAnsi" w:cstheme="majorBidi"/>
      <w:b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4B9"/>
    <w:rPr>
      <w:rFonts w:asciiTheme="majorHAnsi" w:eastAsiaTheme="majorEastAsia" w:hAnsiTheme="majorHAnsi" w:cstheme="majorBidi"/>
      <w:b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4B9"/>
    <w:rPr>
      <w:rFonts w:asciiTheme="majorHAnsi" w:eastAsiaTheme="majorEastAsia" w:hAnsiTheme="majorHAnsi" w:cstheme="majorBidi"/>
      <w:b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4B9"/>
    <w:rPr>
      <w:rFonts w:asciiTheme="majorHAnsi" w:eastAsiaTheme="majorEastAsia" w:hAnsiTheme="majorHAnsi" w:cstheme="majorBidi"/>
      <w:b/>
      <w:iCs/>
      <w:color w:val="262626" w:themeColor="text1" w:themeTint="D9"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4B9"/>
    <w:rPr>
      <w:rFonts w:asciiTheme="majorHAnsi" w:eastAsiaTheme="majorEastAsia" w:hAnsiTheme="majorHAnsi" w:cstheme="majorBidi"/>
      <w:b/>
      <w:color w:val="404040" w:themeColor="text1" w:themeTint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4B9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4B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4B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4B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24B9"/>
    <w:pPr>
      <w:spacing w:after="200"/>
    </w:pPr>
    <w:rPr>
      <w:i/>
      <w:iCs/>
      <w:color w:val="00546C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A24B9"/>
    <w:pPr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4B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4B9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24B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A24B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A24B9"/>
    <w:rPr>
      <w:i/>
      <w:iCs/>
      <w:color w:val="auto"/>
    </w:rPr>
  </w:style>
  <w:style w:type="paragraph" w:styleId="NoSpacing">
    <w:name w:val="No Spacing"/>
    <w:uiPriority w:val="1"/>
    <w:qFormat/>
    <w:rsid w:val="004A24B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24B9"/>
    <w:pPr>
      <w:spacing w:after="12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A24B9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A24B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4B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4B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4A24B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A24B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4A24B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A24B9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4A24B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24B9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990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D"/>
    <w:rPr>
      <w:rFonts w:ascii="Times New Roman" w:hAnsi="Times New Roman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Office temafarger">
      <a:dk1>
        <a:sysClr val="windowText" lastClr="000000"/>
      </a:dk1>
      <a:lt1>
        <a:sysClr val="window" lastClr="FFFFFF"/>
      </a:lt1>
      <a:dk2>
        <a:srgbClr val="00546C"/>
      </a:dk2>
      <a:lt2>
        <a:srgbClr val="E7E6E6"/>
      </a:lt2>
      <a:accent1>
        <a:srgbClr val="64A183"/>
      </a:accent1>
      <a:accent2>
        <a:srgbClr val="F28F22"/>
      </a:accent2>
      <a:accent3>
        <a:srgbClr val="837672"/>
      </a:accent3>
      <a:accent4>
        <a:srgbClr val="FFD25C"/>
      </a:accent4>
      <a:accent5>
        <a:srgbClr val="903370"/>
      </a:accent5>
      <a:accent6>
        <a:srgbClr val="64C2C8"/>
      </a:accent6>
      <a:hlink>
        <a:srgbClr val="0563C1"/>
      </a:hlink>
      <a:folHlink>
        <a:srgbClr val="954F72"/>
      </a:folHlink>
    </a:clrScheme>
    <a:fontScheme name="Office temaskrifter">
      <a:majorFont>
        <a:latin typeface="Calibri Light"/>
        <a:ea typeface=""/>
        <a:cs typeface=""/>
      </a:majorFont>
      <a:minorFont>
        <a:latin typeface="Calibri Light"/>
        <a:ea typeface=""/>
        <a:cs typeface=""/>
      </a:minorFont>
    </a:fontScheme>
    <a:fmtScheme name="Rutenett">
      <a:fillStyleLst>
        <a:solidFill>
          <a:schemeClr val="phClr"/>
        </a:solidFill>
        <a:solidFill>
          <a:schemeClr val="phClr">
            <a:tint val="5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</a:schemeClr>
            </a:gs>
            <a:gs pos="100000">
              <a:schemeClr val="phClr">
                <a:shade val="85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4762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175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3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efault Theme" id="{227D51F9-4CD7-47B5-8BAE-301BB0AE4AFA}" vid="{B7B5AFDB-6A9F-4BF6-BD1C-CFC9C736F0E4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Golburean</dc:creator>
  <cp:keywords/>
  <dc:description/>
  <cp:lastModifiedBy>Daniela Elena Costea</cp:lastModifiedBy>
  <cp:revision>2</cp:revision>
  <dcterms:created xsi:type="dcterms:W3CDTF">2021-11-25T08:28:00Z</dcterms:created>
  <dcterms:modified xsi:type="dcterms:W3CDTF">2021-11-25T08:28:00Z</dcterms:modified>
</cp:coreProperties>
</file>